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page" w:horzAnchor="margin" w:tblpX="-540" w:tblpY="166"/>
        <w:tblW w:w="7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684"/>
        <w:gridCol w:w="720"/>
        <w:gridCol w:w="540"/>
        <w:gridCol w:w="720"/>
        <w:gridCol w:w="630"/>
        <w:gridCol w:w="810"/>
      </w:tblGrid>
      <w:tr w:rsidR="00912D6D" w:rsidRPr="00475352" w14:paraId="6B99D869" w14:textId="77777777" w:rsidTr="00015F0A">
        <w:trPr>
          <w:cantSplit/>
          <w:trHeight w:val="1970"/>
        </w:trPr>
        <w:tc>
          <w:tcPr>
            <w:tcW w:w="3150" w:type="dxa"/>
          </w:tcPr>
          <w:p w14:paraId="0CF77160" w14:textId="77777777" w:rsidR="00912D6D" w:rsidRPr="00475352" w:rsidRDefault="00912D6D" w:rsidP="00015F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W w:w="2398" w:type="dxa"/>
              <w:tblLayout w:type="fixed"/>
              <w:tblLook w:val="04A0" w:firstRow="1" w:lastRow="0" w:firstColumn="1" w:lastColumn="0" w:noHBand="0" w:noVBand="1"/>
            </w:tblPr>
            <w:tblGrid>
              <w:gridCol w:w="670"/>
              <w:gridCol w:w="1728"/>
            </w:tblGrid>
            <w:tr w:rsidR="00912D6D" w:rsidRPr="00403772" w14:paraId="22FF2368" w14:textId="77777777" w:rsidTr="00124A3E">
              <w:trPr>
                <w:trHeight w:val="499"/>
              </w:trPr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BC53077" w14:textId="0886E8BE" w:rsidR="00912D6D" w:rsidRPr="00912D6D" w:rsidRDefault="00912D6D" w:rsidP="00015F0A">
                  <w:pPr>
                    <w:framePr w:hSpace="180" w:wrap="around" w:vAnchor="page" w:hAnchor="margin" w:x="-540" w:y="166"/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728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</w:tcPr>
                <w:p w14:paraId="26E10EBD" w14:textId="77777777" w:rsidR="00912D6D" w:rsidRPr="00403772" w:rsidRDefault="00912D6D" w:rsidP="00015F0A">
                  <w:pPr>
                    <w:framePr w:hSpace="180" w:wrap="around" w:vAnchor="page" w:hAnchor="margin" w:x="-540" w:y="166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  <w:tr w:rsidR="00912D6D" w:rsidRPr="00403772" w14:paraId="67E783F3" w14:textId="77777777" w:rsidTr="00124A3E">
              <w:trPr>
                <w:trHeight w:val="499"/>
              </w:trPr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FE0FD8" w14:textId="77777777" w:rsidR="00912D6D" w:rsidRPr="00403772" w:rsidRDefault="00912D6D" w:rsidP="00015F0A">
                  <w:pPr>
                    <w:framePr w:hSpace="180" w:wrap="around" w:vAnchor="page" w:hAnchor="margin" w:x="-540" w:y="166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728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</w:tcPr>
                <w:p w14:paraId="1DB29AC0" w14:textId="6912BBCE" w:rsidR="00912D6D" w:rsidRPr="00403772" w:rsidRDefault="003D4F9A" w:rsidP="00015F0A">
                  <w:pPr>
                    <w:framePr w:hSpace="180" w:wrap="around" w:vAnchor="page" w:hAnchor="margin" w:x="-540" w:y="166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>
                    <w:rPr>
                      <w:noProof/>
                    </w:rPr>
                    <w:drawing>
                      <wp:inline distT="0" distB="0" distL="0" distR="0" wp14:anchorId="0EBBB52A" wp14:editId="5221D23D">
                        <wp:extent cx="1196340" cy="952500"/>
                        <wp:effectExtent l="0" t="0" r="3810" b="0"/>
                        <wp:docPr id="9" name="Picture 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 rotWithShape="1"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79116" b="53151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1196961" cy="95299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12D6D" w:rsidRPr="00403772" w14:paraId="02A506A6" w14:textId="77777777" w:rsidTr="00124A3E">
              <w:trPr>
                <w:trHeight w:val="499"/>
              </w:trPr>
              <w:tc>
                <w:tcPr>
                  <w:tcW w:w="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7BDF711" w14:textId="77777777" w:rsidR="00912D6D" w:rsidRPr="00403772" w:rsidRDefault="00912D6D" w:rsidP="00015F0A">
                  <w:pPr>
                    <w:framePr w:hSpace="180" w:wrap="around" w:vAnchor="page" w:hAnchor="margin" w:x="-540" w:y="166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1728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</w:tcPr>
                <w:p w14:paraId="0DBC0F56" w14:textId="77777777" w:rsidR="00912D6D" w:rsidRPr="00403772" w:rsidRDefault="00912D6D" w:rsidP="00015F0A">
                  <w:pPr>
                    <w:framePr w:hSpace="180" w:wrap="around" w:vAnchor="page" w:hAnchor="margin" w:x="-540" w:y="166"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0FFCCED2" w14:textId="77777777" w:rsidR="00912D6D" w:rsidRPr="00475352" w:rsidRDefault="00912D6D" w:rsidP="00015F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textDirection w:val="btLr"/>
          </w:tcPr>
          <w:p w14:paraId="709710D3" w14:textId="77777777" w:rsidR="00912D6D" w:rsidRPr="00475352" w:rsidRDefault="00912D6D" w:rsidP="00015F0A">
            <w:pPr>
              <w:ind w:left="113" w:right="11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03772">
              <w:rPr>
                <w:rFonts w:ascii="Times New Roman" w:hAnsi="Times New Roman" w:cs="Times New Roman"/>
                <w:bCs/>
                <w:sz w:val="18"/>
                <w:szCs w:val="18"/>
                <w:lang w:val="en-CA"/>
              </w:rPr>
              <w:t>Randomization process</w:t>
            </w:r>
          </w:p>
        </w:tc>
        <w:tc>
          <w:tcPr>
            <w:tcW w:w="720" w:type="dxa"/>
            <w:textDirection w:val="btLr"/>
          </w:tcPr>
          <w:p w14:paraId="6E6D6AE2" w14:textId="77777777" w:rsidR="00912D6D" w:rsidRPr="00475352" w:rsidRDefault="00912D6D" w:rsidP="00015F0A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03772">
              <w:rPr>
                <w:rFonts w:ascii="Times New Roman" w:hAnsi="Times New Roman" w:cs="Times New Roman"/>
                <w:sz w:val="18"/>
                <w:szCs w:val="18"/>
              </w:rPr>
              <w:t>Deviations from intended interventions</w:t>
            </w:r>
          </w:p>
        </w:tc>
        <w:tc>
          <w:tcPr>
            <w:tcW w:w="540" w:type="dxa"/>
            <w:textDirection w:val="btLr"/>
          </w:tcPr>
          <w:p w14:paraId="76AA403B" w14:textId="77777777" w:rsidR="00912D6D" w:rsidRPr="00475352" w:rsidRDefault="00912D6D" w:rsidP="00015F0A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03772">
              <w:rPr>
                <w:rFonts w:ascii="Times New Roman" w:hAnsi="Times New Roman" w:cs="Times New Roman"/>
                <w:sz w:val="18"/>
                <w:szCs w:val="18"/>
              </w:rPr>
              <w:t>Missing outcome data</w:t>
            </w:r>
          </w:p>
        </w:tc>
        <w:tc>
          <w:tcPr>
            <w:tcW w:w="720" w:type="dxa"/>
            <w:textDirection w:val="btLr"/>
          </w:tcPr>
          <w:p w14:paraId="7C6F196E" w14:textId="77777777" w:rsidR="00912D6D" w:rsidRPr="00475352" w:rsidRDefault="00912D6D" w:rsidP="00015F0A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03772">
              <w:rPr>
                <w:rFonts w:ascii="Times New Roman" w:hAnsi="Times New Roman" w:cs="Times New Roman"/>
                <w:sz w:val="18"/>
                <w:szCs w:val="18"/>
              </w:rPr>
              <w:t>Measurement of the outcome</w:t>
            </w:r>
          </w:p>
        </w:tc>
        <w:tc>
          <w:tcPr>
            <w:tcW w:w="630" w:type="dxa"/>
            <w:textDirection w:val="btLr"/>
          </w:tcPr>
          <w:p w14:paraId="4D2F96DB" w14:textId="77777777" w:rsidR="00912D6D" w:rsidRPr="00475352" w:rsidRDefault="00912D6D" w:rsidP="00015F0A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403772">
              <w:rPr>
                <w:rFonts w:ascii="Times New Roman" w:hAnsi="Times New Roman" w:cs="Times New Roman"/>
                <w:sz w:val="18"/>
                <w:szCs w:val="18"/>
              </w:rPr>
              <w:t>Selection of the reported result</w:t>
            </w:r>
          </w:p>
        </w:tc>
        <w:tc>
          <w:tcPr>
            <w:tcW w:w="810" w:type="dxa"/>
            <w:textDirection w:val="btLr"/>
          </w:tcPr>
          <w:p w14:paraId="35BB402D" w14:textId="77777777" w:rsidR="00912D6D" w:rsidRPr="00475352" w:rsidRDefault="00912D6D" w:rsidP="00015F0A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2D6D" w:rsidRPr="00475352" w14:paraId="019F5FD1" w14:textId="77777777" w:rsidTr="00015F0A">
        <w:trPr>
          <w:trHeight w:val="285"/>
        </w:trPr>
        <w:tc>
          <w:tcPr>
            <w:tcW w:w="3150" w:type="dxa"/>
          </w:tcPr>
          <w:p w14:paraId="08101ABA" w14:textId="77777777" w:rsidR="00912D6D" w:rsidRDefault="00912D6D" w:rsidP="00015F0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84" w:type="dxa"/>
          </w:tcPr>
          <w:p w14:paraId="6CDDF84E" w14:textId="77777777" w:rsidR="00912D6D" w:rsidRPr="00245935" w:rsidRDefault="00912D6D" w:rsidP="00015F0A">
            <w:pP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u w:val="single"/>
              </w:rPr>
            </w:pPr>
            <w:r w:rsidRPr="00245935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u w:val="single"/>
              </w:rPr>
              <w:t>D1</w:t>
            </w:r>
          </w:p>
        </w:tc>
        <w:tc>
          <w:tcPr>
            <w:tcW w:w="720" w:type="dxa"/>
          </w:tcPr>
          <w:p w14:paraId="1A8BC505" w14:textId="77777777" w:rsidR="00912D6D" w:rsidRPr="00245935" w:rsidRDefault="00912D6D" w:rsidP="00015F0A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u w:val="single"/>
              </w:rPr>
            </w:pPr>
            <w:r w:rsidRPr="00245935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u w:val="single"/>
              </w:rPr>
              <w:t>D2</w:t>
            </w:r>
          </w:p>
        </w:tc>
        <w:tc>
          <w:tcPr>
            <w:tcW w:w="540" w:type="dxa"/>
          </w:tcPr>
          <w:p w14:paraId="7F120DE1" w14:textId="77777777" w:rsidR="00912D6D" w:rsidRPr="00245935" w:rsidRDefault="00912D6D" w:rsidP="00015F0A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u w:val="single"/>
              </w:rPr>
            </w:pPr>
            <w:r w:rsidRPr="00245935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u w:val="single"/>
              </w:rPr>
              <w:t>D3</w:t>
            </w:r>
          </w:p>
        </w:tc>
        <w:tc>
          <w:tcPr>
            <w:tcW w:w="720" w:type="dxa"/>
          </w:tcPr>
          <w:p w14:paraId="72AB725D" w14:textId="77777777" w:rsidR="00912D6D" w:rsidRPr="00245935" w:rsidRDefault="00912D6D" w:rsidP="00015F0A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u w:val="single"/>
              </w:rPr>
            </w:pPr>
            <w:r w:rsidRPr="00245935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u w:val="single"/>
              </w:rPr>
              <w:t>D4</w:t>
            </w:r>
          </w:p>
        </w:tc>
        <w:tc>
          <w:tcPr>
            <w:tcW w:w="630" w:type="dxa"/>
          </w:tcPr>
          <w:p w14:paraId="364F3CEB" w14:textId="77777777" w:rsidR="00912D6D" w:rsidRPr="00245935" w:rsidRDefault="00912D6D" w:rsidP="00015F0A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u w:val="single"/>
              </w:rPr>
            </w:pPr>
            <w:r w:rsidRPr="00245935"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u w:val="single"/>
              </w:rPr>
              <w:t>D5</w:t>
            </w:r>
          </w:p>
        </w:tc>
        <w:tc>
          <w:tcPr>
            <w:tcW w:w="810" w:type="dxa"/>
          </w:tcPr>
          <w:p w14:paraId="18E0C2D7" w14:textId="77777777" w:rsidR="00912D6D" w:rsidRPr="00245935" w:rsidRDefault="00912D6D" w:rsidP="00015F0A">
            <w:pPr>
              <w:jc w:val="center"/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u w:val="single"/>
              </w:rPr>
            </w:pPr>
            <w:r w:rsidRPr="00245935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Overall</w:t>
            </w:r>
          </w:p>
        </w:tc>
      </w:tr>
      <w:tr w:rsidR="00015F0A" w:rsidRPr="00475352" w14:paraId="3DFC1D41" w14:textId="77777777" w:rsidTr="00015F0A">
        <w:trPr>
          <w:trHeight w:val="482"/>
        </w:trPr>
        <w:tc>
          <w:tcPr>
            <w:tcW w:w="3150" w:type="dxa"/>
          </w:tcPr>
          <w:p w14:paraId="5A2B80C2" w14:textId="3684A9E4" w:rsidR="00015F0A" w:rsidRPr="009C7490" w:rsidRDefault="00015F0A" w:rsidP="00015F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7490">
              <w:rPr>
                <w:rFonts w:asciiTheme="majorBidi" w:hAnsiTheme="majorBidi" w:cstheme="majorBidi"/>
              </w:rPr>
              <w:t>Nikpayam, O, (2024)</w:t>
            </w:r>
          </w:p>
        </w:tc>
        <w:tc>
          <w:tcPr>
            <w:tcW w:w="684" w:type="dxa"/>
          </w:tcPr>
          <w:p w14:paraId="51F77648" w14:textId="77777777" w:rsidR="00015F0A" w:rsidRPr="00475352" w:rsidRDefault="00015F0A" w:rsidP="00015F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59296" behindDoc="0" locked="0" layoutInCell="1" allowOverlap="1" wp14:anchorId="022BD61D" wp14:editId="66C1D31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14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846EEB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22BD61D" id="Oval 349" o:spid="_x0000_s1026" style="position:absolute;margin-left:0;margin-top:0;width:20pt;height:20pt;z-index:251959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" fillcolor="lime" strokecolor="white" strokeweight="3pt">
                      <v:stroke opacity="0" joinstyle="miter"/>
                      <v:textbox inset="1pt,0,0,0">
                        <w:txbxContent>
                          <w:p w14:paraId="63846EEB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1D818B5D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82848" behindDoc="0" locked="0" layoutInCell="1" allowOverlap="1" wp14:anchorId="34CB771E" wp14:editId="7CA5840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0480</wp:posOffset>
                      </wp:positionV>
                      <wp:extent cx="254000" cy="254000"/>
                      <wp:effectExtent l="19050" t="19050" r="0" b="12700"/>
                      <wp:wrapNone/>
                      <wp:docPr id="2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A0100D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CB771E" id="_x0000_s1027" style="position:absolute;left:0;text-align:left;margin-left:-.5pt;margin-top:2.4pt;width:20pt;height:20pt;z-index:25198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7gRiAIAAJw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6AA0100D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0DCC3525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0320" behindDoc="0" locked="0" layoutInCell="1" allowOverlap="1" wp14:anchorId="74C5E67D" wp14:editId="6728383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1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994A508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4C5E67D" id="_x0000_s1028" style="position:absolute;left:0;text-align:left;margin-left:0;margin-top:0;width:20pt;height:20pt;z-index:251960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5P5iQIAAJ0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" fillcolor="lime" strokecolor="white" strokeweight="3pt">
                      <v:stroke opacity="0" joinstyle="miter"/>
                      <v:textbox inset="1pt,0,0,0">
                        <w:txbxContent>
                          <w:p w14:paraId="1994A508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6E1F956B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1344" behindDoc="0" locked="0" layoutInCell="1" allowOverlap="1" wp14:anchorId="0D01FBCA" wp14:editId="20252B6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1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8BE35E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D01FBCA" id="_x0000_s1029" style="position:absolute;left:0;text-align:left;margin-left:0;margin-top:0;width:20pt;height:20pt;z-index:251961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j6CigIAAJ0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768BE35E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4CB426ED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2368" behindDoc="0" locked="0" layoutInCell="1" allowOverlap="1" wp14:anchorId="4CFE0E84" wp14:editId="497FB57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18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9E8794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CFE0E84" id="_x0000_s1030" style="position:absolute;left:0;text-align:left;margin-left:0;margin-top:0;width:20pt;height:20pt;z-index:251962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cCTiQIAAJ0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" fillcolor="lime" strokecolor="white" strokeweight="3pt">
                      <v:stroke opacity="0" joinstyle="miter"/>
                      <v:textbox inset="1pt,0,0,0">
                        <w:txbxContent>
                          <w:p w14:paraId="6F9E8794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36463215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3619C6D" wp14:editId="12BAE7A7">
                  <wp:extent cx="276225" cy="314325"/>
                  <wp:effectExtent l="0" t="0" r="9525" b="952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5F0A" w:rsidRPr="00475352" w14:paraId="1C358797" w14:textId="77777777" w:rsidTr="00015F0A">
        <w:trPr>
          <w:trHeight w:val="482"/>
        </w:trPr>
        <w:tc>
          <w:tcPr>
            <w:tcW w:w="3150" w:type="dxa"/>
          </w:tcPr>
          <w:p w14:paraId="0BFB2759" w14:textId="1A765570" w:rsidR="00015F0A" w:rsidRPr="009C7490" w:rsidRDefault="00015F0A" w:rsidP="00015F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7490">
              <w:rPr>
                <w:rFonts w:asciiTheme="majorBidi" w:hAnsiTheme="majorBidi" w:cstheme="majorBidi"/>
              </w:rPr>
              <w:t>Bahreini, N</w:t>
            </w:r>
            <w:r w:rsidR="006C0217">
              <w:rPr>
                <w:rFonts w:asciiTheme="majorBidi" w:hAnsiTheme="majorBidi" w:cstheme="majorBidi"/>
              </w:rPr>
              <w:t xml:space="preserve">, </w:t>
            </w:r>
            <w:r w:rsidRPr="009C7490">
              <w:rPr>
                <w:rFonts w:asciiTheme="majorBidi" w:hAnsiTheme="majorBidi" w:cstheme="majorBidi"/>
              </w:rPr>
              <w:t>(2024)</w:t>
            </w:r>
          </w:p>
        </w:tc>
        <w:tc>
          <w:tcPr>
            <w:tcW w:w="684" w:type="dxa"/>
          </w:tcPr>
          <w:p w14:paraId="3D2147EA" w14:textId="77777777" w:rsidR="00015F0A" w:rsidRPr="00475352" w:rsidRDefault="00015F0A" w:rsidP="00015F0A">
            <w:pPr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2755B448" wp14:editId="1DF1F3FE">
                  <wp:extent cx="276225" cy="314325"/>
                  <wp:effectExtent l="0" t="0" r="9525" b="9525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40D0B9E5" w14:textId="3B7794C6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01280" behindDoc="0" locked="0" layoutInCell="1" allowOverlap="1" wp14:anchorId="75934DD0" wp14:editId="2F1D1542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27940</wp:posOffset>
                      </wp:positionV>
                      <wp:extent cx="254000" cy="254000"/>
                      <wp:effectExtent l="19050" t="19050" r="0" b="12700"/>
                      <wp:wrapNone/>
                      <wp:docPr id="4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F9413D" w14:textId="77777777" w:rsidR="00015F0A" w:rsidRDefault="00015F0A" w:rsidP="00E61CD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5934DD0" id="_x0000_s1031" style="position:absolute;left:0;text-align:left;margin-left:.3pt;margin-top:2.2pt;width:20pt;height:20pt;z-index:252001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04OiQIAAJw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" fillcolor="lime" strokecolor="white" strokeweight="3pt">
                      <v:stroke opacity="0" joinstyle="miter"/>
                      <v:textbox inset="1pt,0,0,0">
                        <w:txbxContent>
                          <w:p w14:paraId="55F9413D" w14:textId="77777777" w:rsidR="00015F0A" w:rsidRDefault="00015F0A" w:rsidP="00E61CD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22785086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1CBBF572" wp14:editId="71C3CF6F">
                  <wp:extent cx="276225" cy="314325"/>
                  <wp:effectExtent l="0" t="0" r="9525" b="952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7CB5DF58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7FF9B7ED" wp14:editId="2A1200CD">
                  <wp:extent cx="276225" cy="314325"/>
                  <wp:effectExtent l="0" t="0" r="9525" b="9525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0" w:type="dxa"/>
          </w:tcPr>
          <w:p w14:paraId="68463BC9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0FB57C23" wp14:editId="4067FF04">
                  <wp:extent cx="276225" cy="314325"/>
                  <wp:effectExtent l="0" t="0" r="9525" b="952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314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10" w:type="dxa"/>
          </w:tcPr>
          <w:p w14:paraId="697081EE" w14:textId="124594E1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02304" behindDoc="0" locked="0" layoutInCell="1" allowOverlap="1" wp14:anchorId="126D331D" wp14:editId="024E9BEE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27940</wp:posOffset>
                      </wp:positionV>
                      <wp:extent cx="254000" cy="254000"/>
                      <wp:effectExtent l="19050" t="19050" r="0" b="12700"/>
                      <wp:wrapNone/>
                      <wp:docPr id="6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4C2A9B" w14:textId="77777777" w:rsidR="00015F0A" w:rsidRDefault="00015F0A" w:rsidP="00E61CD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26D331D" id="_x0000_s1032" style="position:absolute;left:0;text-align:left;margin-left:.3pt;margin-top:2.2pt;width:20pt;height:20pt;z-index:252002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6CXiAIAAJw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" fillcolor="lime" strokecolor="white" strokeweight="3pt">
                      <v:stroke opacity="0" joinstyle="miter"/>
                      <v:textbox inset="1pt,0,0,0">
                        <w:txbxContent>
                          <w:p w14:paraId="4D4C2A9B" w14:textId="77777777" w:rsidR="00015F0A" w:rsidRDefault="00015F0A" w:rsidP="00E61CD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15F0A" w:rsidRPr="00475352" w14:paraId="048240F3" w14:textId="77777777" w:rsidTr="00015F0A">
        <w:trPr>
          <w:trHeight w:val="500"/>
        </w:trPr>
        <w:tc>
          <w:tcPr>
            <w:tcW w:w="3150" w:type="dxa"/>
          </w:tcPr>
          <w:p w14:paraId="4C9F768F" w14:textId="0146F354" w:rsidR="00015F0A" w:rsidRPr="009C7490" w:rsidRDefault="00015F0A" w:rsidP="00015F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7490">
              <w:rPr>
                <w:rFonts w:asciiTheme="majorBidi" w:hAnsiTheme="majorBidi" w:cstheme="majorBidi"/>
              </w:rPr>
              <w:t>Afsharmanesh, Mohammad Reza, (2024)</w:t>
            </w:r>
          </w:p>
        </w:tc>
        <w:tc>
          <w:tcPr>
            <w:tcW w:w="684" w:type="dxa"/>
          </w:tcPr>
          <w:p w14:paraId="1C942976" w14:textId="77777777" w:rsidR="00015F0A" w:rsidRPr="00475352" w:rsidRDefault="00015F0A" w:rsidP="00015F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3392" behindDoc="0" locked="0" layoutInCell="1" allowOverlap="1" wp14:anchorId="4975ECCA" wp14:editId="4C09CCC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24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C4317A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975ECCA" id="_x0000_s1033" style="position:absolute;margin-left:0;margin-top:0;width:20pt;height:20pt;z-index:251963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YUOigIAAJ0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2FC4317A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7B0761B7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4416" behindDoc="0" locked="0" layoutInCell="1" allowOverlap="1" wp14:anchorId="2F012457" wp14:editId="59DBECB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254000" cy="254000"/>
                      <wp:effectExtent l="19050" t="19050" r="0" b="12700"/>
                      <wp:wrapNone/>
                      <wp:docPr id="25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AAE0C7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F012457" id="_x0000_s1034" style="position:absolute;left:0;text-align:left;margin-left:0;margin-top:0;width:20pt;height:20pt;z-index:251964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aQKigIAAJ0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14AAE0C7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653C9F1E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7488" behindDoc="0" locked="0" layoutInCell="1" allowOverlap="1" wp14:anchorId="65159494" wp14:editId="07F1D90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204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7DE265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5159494" id="_x0000_s1035" style="position:absolute;left:0;text-align:left;margin-left:-.25pt;margin-top:2.25pt;width:20pt;height:20pt;z-index:25196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7A7DE265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61B122A1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5440" behindDoc="0" locked="0" layoutInCell="1" allowOverlap="1" wp14:anchorId="641F53D4" wp14:editId="20DFE30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2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632E0F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41F53D4" id="_x0000_s1036" style="position:absolute;left:0;text-align:left;margin-left:-.6pt;margin-top:1.85pt;width:20pt;height:20pt;z-index:251965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4A632E0F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38A676F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8512" behindDoc="0" locked="0" layoutInCell="1" allowOverlap="1" wp14:anchorId="481461EC" wp14:editId="50FD7C4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205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9EAC88B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81461EC" id="_x0000_s1037" style="position:absolute;left:0;text-align:left;margin-left:-.25pt;margin-top:2.25pt;width:20pt;height:20pt;z-index:251968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a2tiwIAAJ8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59EAC88B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4FAEEB35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9536" behindDoc="0" locked="0" layoutInCell="1" allowOverlap="1" wp14:anchorId="27960FC1" wp14:editId="42E7360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20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1C6732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960FC1" id="_x0000_s1038" style="position:absolute;left:0;text-align:left;margin-left:-.25pt;margin-top:2.25pt;width:20pt;height:20pt;z-index:251969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ULMiwIAAJ8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1F1C6732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15F0A" w:rsidRPr="00475352" w14:paraId="287145DC" w14:textId="77777777" w:rsidTr="00015F0A">
        <w:trPr>
          <w:trHeight w:val="627"/>
        </w:trPr>
        <w:tc>
          <w:tcPr>
            <w:tcW w:w="3150" w:type="dxa"/>
          </w:tcPr>
          <w:p w14:paraId="140264F3" w14:textId="48B879B6" w:rsidR="00015F0A" w:rsidRPr="009C7490" w:rsidRDefault="00015F0A" w:rsidP="00015F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7490">
              <w:rPr>
                <w:rFonts w:asciiTheme="majorBidi" w:hAnsiTheme="majorBidi" w:cstheme="majorBidi"/>
              </w:rPr>
              <w:t>Tavakolizadeh, M, (2023)</w:t>
            </w:r>
          </w:p>
        </w:tc>
        <w:tc>
          <w:tcPr>
            <w:tcW w:w="684" w:type="dxa"/>
          </w:tcPr>
          <w:p w14:paraId="3AE77A5F" w14:textId="6FB5CDF7" w:rsidR="00015F0A" w:rsidRPr="00475352" w:rsidRDefault="00015F0A" w:rsidP="00015F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06400" behindDoc="0" locked="0" layoutInCell="1" allowOverlap="1" wp14:anchorId="2CAB7DE9" wp14:editId="4A0A0CD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4765</wp:posOffset>
                      </wp:positionV>
                      <wp:extent cx="254000" cy="254000"/>
                      <wp:effectExtent l="19050" t="19050" r="0" b="12700"/>
                      <wp:wrapNone/>
                      <wp:docPr id="228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6FF278" w14:textId="77777777" w:rsidR="00015F0A" w:rsidRDefault="00015F0A" w:rsidP="001E4A0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CAB7DE9" id="_x0000_s1039" style="position:absolute;margin-left:0;margin-top:1.95pt;width:20pt;height:20pt;z-index:252006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tT/iwIAAJ8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666FF278" w14:textId="77777777" w:rsidR="00015F0A" w:rsidRDefault="00015F0A" w:rsidP="001E4A0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5D4E5BE9" w14:textId="427EA3AE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05376" behindDoc="0" locked="0" layoutInCell="1" allowOverlap="1" wp14:anchorId="0F5A3450" wp14:editId="12959C55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24765</wp:posOffset>
                      </wp:positionV>
                      <wp:extent cx="254000" cy="254000"/>
                      <wp:effectExtent l="19050" t="19050" r="0" b="12700"/>
                      <wp:wrapNone/>
                      <wp:docPr id="227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849616" w14:textId="77777777" w:rsidR="00015F0A" w:rsidRDefault="00015F0A" w:rsidP="001E4A0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F5A3450" id="_x0000_s1040" style="position:absolute;left:0;text-align:left;margin-left:.3pt;margin-top:1.95pt;width:20pt;height:20pt;z-index:252005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17ABjAIAAJ8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5D849616" w14:textId="77777777" w:rsidR="00015F0A" w:rsidRDefault="00015F0A" w:rsidP="001E4A0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2228EBD6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0560" behindDoc="0" locked="0" layoutInCell="1" allowOverlap="1" wp14:anchorId="3D82AD8B" wp14:editId="5948920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20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2298E7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82AD8B" id="_x0000_s1041" style="position:absolute;left:0;text-align:left;margin-left:-.25pt;margin-top:1.9pt;width:20pt;height:20pt;z-index:251970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C1QjAIAAJ8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2C2298E7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16EC43B1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66464" behindDoc="0" locked="0" layoutInCell="1" allowOverlap="1" wp14:anchorId="5017CD6B" wp14:editId="3C3073C3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0480</wp:posOffset>
                      </wp:positionV>
                      <wp:extent cx="254000" cy="254000"/>
                      <wp:effectExtent l="19050" t="19050" r="0" b="12700"/>
                      <wp:wrapNone/>
                      <wp:docPr id="3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50AEEF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017CD6B" id="_x0000_s1042" style="position:absolute;left:0;text-align:left;margin-left:-.6pt;margin-top:2.4pt;width:20pt;height:20pt;z-index:251966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mG3igIAAJ4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4650AEEF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0ED93B4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1584" behindDoc="0" locked="0" layoutInCell="1" allowOverlap="1" wp14:anchorId="29D5DD47" wp14:editId="0C96B3A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130</wp:posOffset>
                      </wp:positionV>
                      <wp:extent cx="254000" cy="254000"/>
                      <wp:effectExtent l="19050" t="19050" r="0" b="12700"/>
                      <wp:wrapNone/>
                      <wp:docPr id="208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53D893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9D5DD47" id="_x0000_s1043" style="position:absolute;left:0;text-align:left;margin-left:-.25pt;margin-top:1.9pt;width:20pt;height:20pt;z-index:25197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16hiwIAAJ8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2053D893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35480EEC" w14:textId="74882FAD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03328" behindDoc="0" locked="0" layoutInCell="1" allowOverlap="1" wp14:anchorId="279A0346" wp14:editId="5A7C5EFB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24765</wp:posOffset>
                      </wp:positionV>
                      <wp:extent cx="254000" cy="254000"/>
                      <wp:effectExtent l="19050" t="19050" r="0" b="12700"/>
                      <wp:wrapNone/>
                      <wp:docPr id="225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01CFA8" w14:textId="77777777" w:rsidR="00015F0A" w:rsidRDefault="00015F0A" w:rsidP="001E4A0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9A0346" id="_x0000_s1044" style="position:absolute;left:0;text-align:left;margin-left:.3pt;margin-top:1.95pt;width:20pt;height:20pt;z-index:252003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nY/jAIAAJ8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2401CFA8" w14:textId="77777777" w:rsidR="00015F0A" w:rsidRDefault="00015F0A" w:rsidP="001E4A0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15F0A" w:rsidRPr="00475352" w14:paraId="6EBB284B" w14:textId="77777777" w:rsidTr="00015F0A">
        <w:trPr>
          <w:trHeight w:val="465"/>
        </w:trPr>
        <w:tc>
          <w:tcPr>
            <w:tcW w:w="3150" w:type="dxa"/>
          </w:tcPr>
          <w:p w14:paraId="1C91CAE6" w14:textId="61D02367" w:rsidR="00015F0A" w:rsidRPr="009C7490" w:rsidRDefault="00015F0A" w:rsidP="00015F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7490">
              <w:rPr>
                <w:rFonts w:asciiTheme="majorBidi" w:hAnsiTheme="majorBidi" w:cstheme="majorBidi"/>
              </w:rPr>
              <w:t>Chen, Lin, (2023)</w:t>
            </w:r>
          </w:p>
        </w:tc>
        <w:tc>
          <w:tcPr>
            <w:tcW w:w="684" w:type="dxa"/>
          </w:tcPr>
          <w:p w14:paraId="20219DB4" w14:textId="227B47BF" w:rsidR="00015F0A" w:rsidRPr="00475352" w:rsidRDefault="00015F0A" w:rsidP="00015F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08448" behindDoc="0" locked="0" layoutInCell="1" allowOverlap="1" wp14:anchorId="6E7C2FFE" wp14:editId="2D4A19A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1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17F0BD" w14:textId="77777777" w:rsidR="00015F0A" w:rsidRDefault="00015F0A" w:rsidP="001E4A0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7C2FFE" id="_x0000_s1045" style="position:absolute;margin-left:0;margin-top:2.1pt;width:20pt;height:20pt;z-index:252008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2517F0BD" w14:textId="77777777" w:rsidR="00015F0A" w:rsidRDefault="00015F0A" w:rsidP="001E4A0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44ABD0CE" w14:textId="21634C5B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07424" behindDoc="0" locked="0" layoutInCell="1" allowOverlap="1" wp14:anchorId="797506C3" wp14:editId="19916087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0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C06158" w14:textId="77777777" w:rsidR="00015F0A" w:rsidRDefault="00015F0A" w:rsidP="001E4A0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97506C3" id="_x0000_s1046" style="position:absolute;left:0;text-align:left;margin-left:.3pt;margin-top:2.1pt;width:20pt;height:20pt;z-index:252007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5AC06158" w14:textId="77777777" w:rsidR="00015F0A" w:rsidRDefault="00015F0A" w:rsidP="001E4A0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0E7638D5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9776" behindDoc="0" locked="0" layoutInCell="1" allowOverlap="1" wp14:anchorId="5AA964EE" wp14:editId="2F91E5D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65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9843A2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AA964EE" id="_x0000_s1047" style="position:absolute;left:0;text-align:left;margin-left:-.25pt;margin-top:2.25pt;width:20pt;height:20pt;z-index:25197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MpIiwIAAJ8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529843A2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686EF1D5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8752" behindDoc="0" locked="0" layoutInCell="1" allowOverlap="1" wp14:anchorId="0B2C1C3D" wp14:editId="3644188B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3495</wp:posOffset>
                      </wp:positionV>
                      <wp:extent cx="254000" cy="254000"/>
                      <wp:effectExtent l="19050" t="19050" r="0" b="12700"/>
                      <wp:wrapNone/>
                      <wp:docPr id="66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67907E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B2C1C3D" id="_x0000_s1048" style="position:absolute;left:0;text-align:left;margin-left:-.6pt;margin-top:1.85pt;width:20pt;height:20pt;z-index:25197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" fillcolor="lime" strokecolor="white" strokeweight="3pt">
                      <v:stroke opacity="0" joinstyle="miter"/>
                      <v:textbox inset="1pt,0,0,0">
                        <w:txbxContent>
                          <w:p w14:paraId="3667907E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034069E6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80800" behindDoc="0" locked="0" layoutInCell="1" allowOverlap="1" wp14:anchorId="6D6E51CD" wp14:editId="3C45265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8575</wp:posOffset>
                      </wp:positionV>
                      <wp:extent cx="254000" cy="254000"/>
                      <wp:effectExtent l="19050" t="19050" r="0" b="12700"/>
                      <wp:wrapNone/>
                      <wp:docPr id="66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1F082B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D6E51CD" id="_x0000_s1049" style="position:absolute;left:0;text-align:left;margin-left:-.25pt;margin-top:2.25pt;width:20pt;height:20pt;z-index:25198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3E1F082B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592B5726" w14:textId="69535156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04352" behindDoc="0" locked="0" layoutInCell="1" allowOverlap="1" wp14:anchorId="3C643672" wp14:editId="6B8983F6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26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1BDF54" w14:textId="77777777" w:rsidR="00015F0A" w:rsidRDefault="00015F0A" w:rsidP="001E4A01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C643672" id="_x0000_s1050" style="position:absolute;left:0;text-align:left;margin-left:.3pt;margin-top:2.1pt;width:20pt;height:20pt;z-index:252004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hBtiwIAAJ8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151BDF54" w14:textId="77777777" w:rsidR="00015F0A" w:rsidRDefault="00015F0A" w:rsidP="001E4A0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15F0A" w:rsidRPr="00475352" w14:paraId="08D4D809" w14:textId="77777777" w:rsidTr="00015F0A">
        <w:trPr>
          <w:trHeight w:val="537"/>
        </w:trPr>
        <w:tc>
          <w:tcPr>
            <w:tcW w:w="3150" w:type="dxa"/>
          </w:tcPr>
          <w:p w14:paraId="1D05ADC6" w14:textId="682214A8" w:rsidR="00015F0A" w:rsidRPr="009C7490" w:rsidRDefault="00015F0A" w:rsidP="00015F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7490">
              <w:rPr>
                <w:rFonts w:asciiTheme="majorBidi" w:hAnsiTheme="majorBidi" w:cstheme="majorBidi"/>
              </w:rPr>
              <w:t>Saatchi, A, (2022)</w:t>
            </w:r>
          </w:p>
        </w:tc>
        <w:tc>
          <w:tcPr>
            <w:tcW w:w="684" w:type="dxa"/>
          </w:tcPr>
          <w:p w14:paraId="7DE84763" w14:textId="77777777" w:rsidR="00015F0A" w:rsidRPr="00475352" w:rsidRDefault="00015F0A" w:rsidP="00015F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2608" behindDoc="0" locked="0" layoutInCell="1" allowOverlap="1" wp14:anchorId="503BF1CE" wp14:editId="26B83E4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29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438D2C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03BF1CE" id="_x0000_s1051" style="position:absolute;margin-left:-.35pt;margin-top:2.1pt;width:20pt;height:20pt;z-index:25197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r4viwIAAJ8FAAAOAAAAZHJzL2Uyb0RvYy54bWysVNtuEzEQfUfiHyy/092kLaS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72438D2C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5307A596" w14:textId="4C8809D5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14592" behindDoc="0" locked="0" layoutInCell="1" allowOverlap="1" wp14:anchorId="19EE0FEA" wp14:editId="5CE54E2F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22225</wp:posOffset>
                      </wp:positionV>
                      <wp:extent cx="254000" cy="254000"/>
                      <wp:effectExtent l="19050" t="19050" r="0" b="12700"/>
                      <wp:wrapNone/>
                      <wp:docPr id="35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E050CA" w14:textId="77777777" w:rsidR="00015F0A" w:rsidRDefault="00015F0A" w:rsidP="00015F0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9EE0FEA" id="_x0000_s1052" style="position:absolute;left:0;text-align:left;margin-left:.3pt;margin-top:1.75pt;width:20pt;height:20pt;z-index:252014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24E050CA" w14:textId="77777777" w:rsidR="00015F0A" w:rsidRDefault="00015F0A" w:rsidP="00015F0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676858CF" w14:textId="7825482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98208" behindDoc="0" locked="0" layoutInCell="1" allowOverlap="1" wp14:anchorId="494E0491" wp14:editId="51120704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19050</wp:posOffset>
                      </wp:positionV>
                      <wp:extent cx="254000" cy="254000"/>
                      <wp:effectExtent l="19050" t="19050" r="0" b="12700"/>
                      <wp:wrapNone/>
                      <wp:docPr id="194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C8F006" w14:textId="77777777" w:rsidR="00015F0A" w:rsidRDefault="00015F0A" w:rsidP="00B8473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94E0491" id="_x0000_s1053" style="position:absolute;left:0;text-align:left;margin-left:.3pt;margin-top:1.5pt;width:20pt;height:20pt;z-index:251998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23C8F006" w14:textId="77777777" w:rsidR="00015F0A" w:rsidRDefault="00015F0A" w:rsidP="00B8473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2923FDEE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3632" behindDoc="0" locked="0" layoutInCell="1" allowOverlap="1" wp14:anchorId="522C824C" wp14:editId="108F80B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2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92420D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22C824C" id="_x0000_s1054" style="position:absolute;left:0;text-align:left;margin-left:-.25pt;margin-top:2.1pt;width:20pt;height:20pt;z-index:25197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VYziwIAAJ8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1E92420D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64D1492F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4656" behindDoc="0" locked="0" layoutInCell="1" allowOverlap="1" wp14:anchorId="6C4AB869" wp14:editId="0991879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3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FCBB65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C4AB869" id="_x0000_s1055" style="position:absolute;left:0;text-align:left;margin-left:-.25pt;margin-top:2.1pt;width:20pt;height:20pt;z-index:25197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6BFCBB65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4BF172FB" w14:textId="1D08DD49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16640" behindDoc="0" locked="0" layoutInCell="1" allowOverlap="1" wp14:anchorId="781DF8C2" wp14:editId="30DD1001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22225</wp:posOffset>
                      </wp:positionV>
                      <wp:extent cx="254000" cy="254000"/>
                      <wp:effectExtent l="19050" t="19050" r="0" b="12700"/>
                      <wp:wrapNone/>
                      <wp:docPr id="37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0D3076" w14:textId="77777777" w:rsidR="00015F0A" w:rsidRDefault="00015F0A" w:rsidP="00015F0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1DF8C2" id="_x0000_s1056" style="position:absolute;left:0;text-align:left;margin-left:.3pt;margin-top:1.75pt;width:20pt;height:20pt;z-index:252016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280D3076" w14:textId="77777777" w:rsidR="00015F0A" w:rsidRDefault="00015F0A" w:rsidP="00015F0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12544" behindDoc="0" locked="0" layoutInCell="1" allowOverlap="1" wp14:anchorId="35BD840C" wp14:editId="7A945852">
                      <wp:simplePos x="0" y="0"/>
                      <wp:positionH relativeFrom="column">
                        <wp:posOffset>-950275595</wp:posOffset>
                      </wp:positionH>
                      <wp:positionV relativeFrom="paragraph">
                        <wp:posOffset>-759255530</wp:posOffset>
                      </wp:positionV>
                      <wp:extent cx="254000" cy="254000"/>
                      <wp:effectExtent l="19050" t="19050" r="0" b="12700"/>
                      <wp:wrapNone/>
                      <wp:docPr id="34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1B6EC9" w14:textId="77777777" w:rsidR="00015F0A" w:rsidRDefault="00015F0A" w:rsidP="00015F0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5BD840C" id="_x0000_s1057" style="position:absolute;left:0;text-align:left;margin-left:-74824.85pt;margin-top:-59783.9pt;width:20pt;height:20pt;z-index:252012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eLFiAIAAJ4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691B6EC9" w14:textId="77777777" w:rsidR="00015F0A" w:rsidRDefault="00015F0A" w:rsidP="00015F0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10496" behindDoc="0" locked="0" layoutInCell="1" allowOverlap="1" wp14:anchorId="684894DE" wp14:editId="4383F1D9">
                      <wp:simplePos x="0" y="0"/>
                      <wp:positionH relativeFrom="column">
                        <wp:posOffset>-950275595</wp:posOffset>
                      </wp:positionH>
                      <wp:positionV relativeFrom="paragraph">
                        <wp:posOffset>-759255530</wp:posOffset>
                      </wp:positionV>
                      <wp:extent cx="254000" cy="254000"/>
                      <wp:effectExtent l="19050" t="19050" r="0" b="12700"/>
                      <wp:wrapNone/>
                      <wp:docPr id="32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00DD53" w14:textId="77777777" w:rsidR="00015F0A" w:rsidRDefault="00015F0A" w:rsidP="00015F0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84894DE" id="_x0000_s1058" style="position:absolute;left:0;text-align:left;margin-left:-74824.85pt;margin-top:-59783.9pt;width:20pt;height:20pt;z-index:252010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3E00DD53" w14:textId="77777777" w:rsidR="00015F0A" w:rsidRDefault="00015F0A" w:rsidP="00015F0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15F0A" w:rsidRPr="00BE00C4" w14:paraId="2353A176" w14:textId="77777777" w:rsidTr="00015F0A">
        <w:trPr>
          <w:trHeight w:val="537"/>
        </w:trPr>
        <w:tc>
          <w:tcPr>
            <w:tcW w:w="3150" w:type="dxa"/>
          </w:tcPr>
          <w:p w14:paraId="6870845E" w14:textId="7E7F4D31" w:rsidR="00015F0A" w:rsidRPr="009C7490" w:rsidRDefault="00015F0A" w:rsidP="00015F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7490">
              <w:rPr>
                <w:rFonts w:asciiTheme="majorBidi" w:hAnsiTheme="majorBidi" w:cstheme="majorBidi"/>
              </w:rPr>
              <w:t>Moradi, A, (2020)</w:t>
            </w:r>
          </w:p>
        </w:tc>
        <w:tc>
          <w:tcPr>
            <w:tcW w:w="684" w:type="dxa"/>
          </w:tcPr>
          <w:p w14:paraId="3F9305B5" w14:textId="77777777" w:rsidR="00015F0A" w:rsidRPr="00475352" w:rsidRDefault="00015F0A" w:rsidP="00015F0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5680" behindDoc="0" locked="0" layoutInCell="1" allowOverlap="1" wp14:anchorId="70DED0C2" wp14:editId="2EFB85D5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6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59224E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DED0C2" id="_x0000_s1059" style="position:absolute;margin-left:-.35pt;margin-top:2.1pt;width:20pt;height:20pt;z-index:25197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" fillcolor="lime" strokecolor="white" strokeweight="3pt">
                      <v:stroke opacity="0" joinstyle="miter"/>
                      <v:textbox inset="1pt,0,0,0">
                        <w:txbxContent>
                          <w:p w14:paraId="0459224E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064EB864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6704" behindDoc="0" locked="0" layoutInCell="1" allowOverlap="1" wp14:anchorId="024A10D4" wp14:editId="6E743D5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7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85CE12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24A10D4" id="_x0000_s1060" style="position:absolute;left:0;text-align:left;margin-left:-.25pt;margin-top:2.1pt;width:20pt;height:20pt;z-index:25197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6A85CE12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40" w:type="dxa"/>
          </w:tcPr>
          <w:p w14:paraId="15047A52" w14:textId="5DE163C2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99232" behindDoc="0" locked="0" layoutInCell="1" allowOverlap="1" wp14:anchorId="2ABD003D" wp14:editId="2FBEFA2E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20955</wp:posOffset>
                      </wp:positionV>
                      <wp:extent cx="254000" cy="254000"/>
                      <wp:effectExtent l="19050" t="19050" r="0" b="12700"/>
                      <wp:wrapNone/>
                      <wp:docPr id="195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7FDBB0" w14:textId="77777777" w:rsidR="00015F0A" w:rsidRDefault="00015F0A" w:rsidP="00B84730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ABD003D" id="_x0000_s1061" style="position:absolute;left:0;text-align:left;margin-left:.3pt;margin-top:1.65pt;width:20pt;height:20pt;z-index:251999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2F7FDBB0" w14:textId="77777777" w:rsidR="00015F0A" w:rsidRDefault="00015F0A" w:rsidP="00B8473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67D552C9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77728" behindDoc="0" locked="0" layoutInCell="1" allowOverlap="1" wp14:anchorId="16F6E039" wp14:editId="1804B1E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39" name="Oval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5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3F6A2C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6F6E039" id="_x0000_s1062" style="position:absolute;left:0;text-align:left;margin-left:-.25pt;margin-top:2.1pt;width:20pt;height:20pt;z-index:25197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" fillcolor="lime" strokecolor="white" strokeweight="3pt">
                      <v:stroke opacity="0" joinstyle="miter"/>
                      <v:textbox inset="1pt,0,0,0">
                        <w:txbxContent>
                          <w:p w14:paraId="2A3F6A2C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7DD5CF4B" w14:textId="77777777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81824" behindDoc="0" locked="0" layoutInCell="1" allowOverlap="1" wp14:anchorId="072940BD" wp14:editId="54A53C0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115</wp:posOffset>
                      </wp:positionV>
                      <wp:extent cx="254000" cy="254000"/>
                      <wp:effectExtent l="19050" t="19050" r="0" b="12700"/>
                      <wp:wrapNone/>
                      <wp:docPr id="1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D8E775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72940BD" id="_x0000_s1063" style="position:absolute;left:0;text-align:left;margin-left:-.5pt;margin-top:2.45pt;width:20pt;height:20pt;z-index:25198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U9DigIAAJ0FAAAOAAAAZHJzL2Uyb0RvYy54bWysVNtuEzEQfUfiHyy/092kLQ2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5DD8E775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0E7E6E21" w14:textId="66B19A6B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2000256" behindDoc="0" locked="0" layoutInCell="1" allowOverlap="1" wp14:anchorId="467DEC9D" wp14:editId="67EB1288">
                      <wp:simplePos x="0" y="0"/>
                      <wp:positionH relativeFrom="column">
                        <wp:posOffset>3810</wp:posOffset>
                      </wp:positionH>
                      <wp:positionV relativeFrom="paragraph">
                        <wp:posOffset>20955</wp:posOffset>
                      </wp:positionV>
                      <wp:extent cx="254000" cy="254000"/>
                      <wp:effectExtent l="19050" t="19050" r="0" b="12700"/>
                      <wp:wrapNone/>
                      <wp:docPr id="200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71EE12F" w14:textId="77777777" w:rsidR="00015F0A" w:rsidRDefault="00015F0A" w:rsidP="006B4453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67DEC9D" id="_x0000_s1064" style="position:absolute;left:0;text-align:left;margin-left:.3pt;margin-top:1.65pt;width:20pt;height:20pt;z-index:252000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" fillcolor="lime" strokecolor="white" strokeweight="3pt">
                      <v:stroke opacity="0" joinstyle="miter"/>
                      <v:textbox inset="1pt,0,0,0">
                        <w:txbxContent>
                          <w:p w14:paraId="271EE12F" w14:textId="77777777" w:rsidR="00015F0A" w:rsidRDefault="00015F0A" w:rsidP="006B445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15F0A" w:rsidRPr="00BE00C4" w14:paraId="1F5D73B2" w14:textId="77777777" w:rsidTr="00015F0A">
        <w:trPr>
          <w:trHeight w:val="528"/>
        </w:trPr>
        <w:tc>
          <w:tcPr>
            <w:tcW w:w="3150" w:type="dxa"/>
          </w:tcPr>
          <w:p w14:paraId="39A3470C" w14:textId="0F075B89" w:rsidR="00015F0A" w:rsidRPr="009C7490" w:rsidRDefault="00015F0A" w:rsidP="00015F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7490">
              <w:rPr>
                <w:rFonts w:asciiTheme="majorBidi" w:hAnsiTheme="majorBidi" w:cstheme="majorBidi"/>
              </w:rPr>
              <w:t>Haryati, (2019)</w:t>
            </w:r>
          </w:p>
        </w:tc>
        <w:tc>
          <w:tcPr>
            <w:tcW w:w="684" w:type="dxa"/>
          </w:tcPr>
          <w:p w14:paraId="47E96835" w14:textId="2B7757B4" w:rsidR="00015F0A" w:rsidRPr="00475352" w:rsidRDefault="00015F0A" w:rsidP="00015F0A">
            <w:pPr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84896" behindDoc="0" locked="0" layoutInCell="1" allowOverlap="1" wp14:anchorId="1C6C4FE3" wp14:editId="0241737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10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1337CD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C6C4FE3" id="_x0000_s1065" style="position:absolute;margin-left:-.35pt;margin-top:2.1pt;width:20pt;height:20pt;z-index:25198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" fillcolor="lime" strokecolor="white" strokeweight="3pt">
                      <v:stroke opacity="0" joinstyle="miter"/>
                      <v:textbox inset="1pt,0,0,0">
                        <w:txbxContent>
                          <w:p w14:paraId="7E1337CD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604F92B7" w14:textId="7EF63EF3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47D9FAAB" wp14:editId="10725ED8">
                  <wp:extent cx="286385" cy="286385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</w:tcPr>
          <w:p w14:paraId="67BC7209" w14:textId="0CCFDE66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86944" behindDoc="0" locked="0" layoutInCell="1" allowOverlap="1" wp14:anchorId="1D93992B" wp14:editId="4267BD3E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31115</wp:posOffset>
                      </wp:positionV>
                      <wp:extent cx="254000" cy="254000"/>
                      <wp:effectExtent l="19050" t="19050" r="0" b="12700"/>
                      <wp:wrapNone/>
                      <wp:docPr id="13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C8D5D9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D93992B" id="_x0000_s1066" style="position:absolute;left:0;text-align:left;margin-left:-.5pt;margin-top:2.45pt;width:20pt;height:20pt;z-index:25198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" fillcolor="lime" strokecolor="white" strokeweight="3pt">
                      <v:stroke opacity="0" joinstyle="miter"/>
                      <v:textbox inset="1pt,0,0,0">
                        <w:txbxContent>
                          <w:p w14:paraId="6BC8D5D9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20" w:type="dxa"/>
          </w:tcPr>
          <w:p w14:paraId="436FB144" w14:textId="44B78E9B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87968" behindDoc="0" locked="0" layoutInCell="1" allowOverlap="1" wp14:anchorId="50E6A1C1" wp14:editId="3AD853F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19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D3DD53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0E6A1C1" id="_x0000_s1067" style="position:absolute;left:0;text-align:left;margin-left:-.25pt;margin-top:2.1pt;width:20pt;height:20pt;z-index:251987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20D3DD53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30" w:type="dxa"/>
          </w:tcPr>
          <w:p w14:paraId="2EF04A0E" w14:textId="7C7C4864" w:rsidR="00015F0A" w:rsidRPr="00475352" w:rsidRDefault="00015F0A" w:rsidP="00015F0A">
            <w:pPr>
              <w:jc w:val="center"/>
              <w:rPr>
                <w:rFonts w:asciiTheme="majorBidi" w:hAnsiTheme="majorBidi" w:cstheme="majorBidi"/>
                <w:noProof/>
                <w:sz w:val="18"/>
                <w:szCs w:val="18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988992" behindDoc="0" locked="0" layoutInCell="1" allowOverlap="1" wp14:anchorId="46F21CAA" wp14:editId="514274C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670</wp:posOffset>
                      </wp:positionV>
                      <wp:extent cx="254000" cy="254000"/>
                      <wp:effectExtent l="19050" t="19050" r="0" b="12700"/>
                      <wp:wrapNone/>
                      <wp:docPr id="20" name="Oval 3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19DEF5" w14:textId="77777777" w:rsidR="00015F0A" w:rsidRDefault="00015F0A" w:rsidP="00361CB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6F21CAA" id="_x0000_s1068" style="position:absolute;left:0;text-align:left;margin-left:-.25pt;margin-top:2.1pt;width:20pt;height:20pt;z-index:251988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" fillcolor="lime" strokecolor="white" strokeweight="3pt">
                      <v:stroke opacity="0" joinstyle="miter"/>
                      <v:textbox inset="1pt,0,0,0">
                        <w:txbxContent>
                          <w:p w14:paraId="1819DEF5" w14:textId="77777777" w:rsidR="00015F0A" w:rsidRDefault="00015F0A" w:rsidP="00361CB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0" w:type="dxa"/>
          </w:tcPr>
          <w:p w14:paraId="5355D872" w14:textId="3D2F8B35" w:rsidR="00015F0A" w:rsidRPr="00403772" w:rsidRDefault="00015F0A" w:rsidP="00015F0A">
            <w:pPr>
              <w:jc w:val="center"/>
              <w:rPr>
                <w:rFonts w:ascii="Calibri" w:eastAsia="Times New Roman" w:hAnsi="Calibri" w:cs="Calibri"/>
                <w:noProof/>
                <w:color w:val="000000"/>
              </w:rPr>
            </w:pPr>
            <w:r w:rsidRPr="00475352">
              <w:rPr>
                <w:rFonts w:asciiTheme="majorBidi" w:hAnsiTheme="majorBidi" w:cstheme="majorBidi"/>
                <w:noProof/>
                <w:sz w:val="18"/>
                <w:szCs w:val="18"/>
              </w:rPr>
              <w:drawing>
                <wp:inline distT="0" distB="0" distL="0" distR="0" wp14:anchorId="63FC4F30" wp14:editId="6176C398">
                  <wp:extent cx="286385" cy="286385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85" cy="286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B767A1" w14:textId="4AA2B563" w:rsidR="00F9031A" w:rsidRPr="002660B6" w:rsidRDefault="00F9031A" w:rsidP="00157D15">
      <w:pPr>
        <w:rPr>
          <w:rFonts w:asciiTheme="majorBidi" w:hAnsiTheme="majorBidi" w:cstheme="majorBidi"/>
          <w:sz w:val="24"/>
          <w:szCs w:val="24"/>
        </w:rPr>
      </w:pPr>
    </w:p>
    <w:p w14:paraId="3783502A" w14:textId="6820BBF4" w:rsidR="008A5863" w:rsidRDefault="008A5863" w:rsidP="00912D6D">
      <w:pPr>
        <w:autoSpaceDE w:val="0"/>
        <w:autoSpaceDN w:val="0"/>
        <w:adjustRightInd w:val="0"/>
        <w:spacing w:after="0" w:line="240" w:lineRule="auto"/>
      </w:pPr>
    </w:p>
    <w:p w14:paraId="4AD75BBA" w14:textId="77777777" w:rsidR="008A5863" w:rsidRDefault="008A5863" w:rsidP="00912D6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highlight w:val="yellow"/>
          <w:lang w:bidi="fa-IR"/>
        </w:rPr>
      </w:pPr>
    </w:p>
    <w:p w14:paraId="11FE646B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47925A84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35208392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10F10A12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723DFE2C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5093449A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04E71172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014256A6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2DE8C3CD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52B2AF56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31E4710F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4D4516E3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05A9785C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777C28A4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5C47E92E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43951788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2E6DD226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6577C741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5F5FC60D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764A1407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02B178DC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6EB67E33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28AC0395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59C75172" w14:textId="77777777" w:rsidR="005115E3" w:rsidRDefault="005115E3" w:rsidP="003F65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highlight w:val="yellow"/>
        </w:rPr>
      </w:pPr>
    </w:p>
    <w:p w14:paraId="3DCAE68A" w14:textId="2B25D408" w:rsidR="00912D6D" w:rsidRPr="00912D6D" w:rsidRDefault="008C5858" w:rsidP="003F652F">
      <w:pPr>
        <w:autoSpaceDE w:val="0"/>
        <w:autoSpaceDN w:val="0"/>
        <w:adjustRightInd w:val="0"/>
        <w:spacing w:after="0" w:line="240" w:lineRule="auto"/>
      </w:pPr>
      <w:r w:rsidRPr="006C0217"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="005115E3" w:rsidRPr="006C0217">
        <w:rPr>
          <w:rFonts w:asciiTheme="majorBidi" w:hAnsiTheme="majorBidi" w:cstheme="majorBidi"/>
          <w:sz w:val="24"/>
          <w:szCs w:val="24"/>
        </w:rPr>
        <w:t>1</w:t>
      </w:r>
      <w:r w:rsidR="003F652F" w:rsidRPr="006C0217">
        <w:rPr>
          <w:rFonts w:asciiTheme="majorBidi" w:hAnsiTheme="majorBidi" w:cstheme="majorBidi"/>
          <w:sz w:val="24"/>
          <w:szCs w:val="24"/>
        </w:rPr>
        <w:t xml:space="preserve">: Cochrane risk-of-bias tool for randomized trials version 2 (RoB 2) for each study included in the </w:t>
      </w:r>
      <w:bookmarkStart w:id="0" w:name="_Hlk172043888"/>
      <w:r w:rsidR="003F652F" w:rsidRPr="006C0217">
        <w:rPr>
          <w:rFonts w:asciiTheme="majorBidi" w:hAnsiTheme="majorBidi" w:cstheme="majorBidi"/>
          <w:sz w:val="24"/>
          <w:szCs w:val="24"/>
        </w:rPr>
        <w:t xml:space="preserve">systematic review </w:t>
      </w:r>
      <w:bookmarkEnd w:id="0"/>
      <w:r w:rsidR="003F652F" w:rsidRPr="006C0217">
        <w:rPr>
          <w:rFonts w:asciiTheme="majorBidi" w:hAnsiTheme="majorBidi" w:cstheme="majorBidi"/>
          <w:sz w:val="24"/>
          <w:szCs w:val="24"/>
        </w:rPr>
        <w:t xml:space="preserve">assessing </w:t>
      </w:r>
      <w:r w:rsidR="005115E3" w:rsidRPr="006C0217">
        <w:rPr>
          <w:rFonts w:asciiTheme="majorBidi" w:hAnsiTheme="majorBidi" w:cstheme="majorBidi"/>
          <w:sz w:val="24"/>
          <w:szCs w:val="24"/>
        </w:rPr>
        <w:t>t</w:t>
      </w:r>
      <w:r w:rsidR="005115E3" w:rsidRPr="006C0217">
        <w:rPr>
          <w:rFonts w:asciiTheme="majorBidi" w:hAnsiTheme="majorBidi" w:cstheme="majorBidi"/>
          <w:sz w:val="24"/>
          <w:szCs w:val="24"/>
        </w:rPr>
        <w:t>he effects of Okra (Abelmoschus esculentus) supplementation on cardiovascular risk factor in typ2 diabetes patients: A meta-analysis of randomized controlled trials</w:t>
      </w:r>
      <w:r w:rsidR="003F652F" w:rsidRPr="006C0217">
        <w:rPr>
          <w:rFonts w:asciiTheme="majorBidi" w:hAnsiTheme="majorBidi" w:cstheme="majorBidi"/>
          <w:sz w:val="24"/>
          <w:szCs w:val="24"/>
        </w:rPr>
        <w:t xml:space="preserve">. </w:t>
      </w:r>
    </w:p>
    <w:sectPr w:rsidR="00912D6D" w:rsidRPr="00912D6D" w:rsidSect="002660B6">
      <w:pgSz w:w="12240" w:h="15840"/>
      <w:pgMar w:top="1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8" type="#_x0000_t75" style="width:21.75pt;height:21.75pt;visibility:visible;mso-wrap-style:square" o:bullet="t">
        <v:imagedata r:id="rId1" o:title=""/>
      </v:shape>
    </w:pict>
  </w:numPicBullet>
  <w:abstractNum w:abstractNumId="0" w15:restartNumberingAfterBreak="0">
    <w:nsid w:val="30667499"/>
    <w:multiLevelType w:val="hybridMultilevel"/>
    <w:tmpl w:val="C16497A6"/>
    <w:lvl w:ilvl="0" w:tplc="41D2815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18A4B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E343D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D40518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68B57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0B2E54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30E54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38C684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55CFA6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3C2"/>
    <w:rsid w:val="00015F0A"/>
    <w:rsid w:val="0003132E"/>
    <w:rsid w:val="00042382"/>
    <w:rsid w:val="00065332"/>
    <w:rsid w:val="00087A7E"/>
    <w:rsid w:val="000C34DE"/>
    <w:rsid w:val="000C7594"/>
    <w:rsid w:val="000E4F20"/>
    <w:rsid w:val="0013387C"/>
    <w:rsid w:val="00157D15"/>
    <w:rsid w:val="001E4A01"/>
    <w:rsid w:val="0023701C"/>
    <w:rsid w:val="00245935"/>
    <w:rsid w:val="002468F7"/>
    <w:rsid w:val="002660B6"/>
    <w:rsid w:val="00284702"/>
    <w:rsid w:val="002873CC"/>
    <w:rsid w:val="002947AD"/>
    <w:rsid w:val="002E57BB"/>
    <w:rsid w:val="00301431"/>
    <w:rsid w:val="003223AC"/>
    <w:rsid w:val="003223C2"/>
    <w:rsid w:val="003251E5"/>
    <w:rsid w:val="00340494"/>
    <w:rsid w:val="00361CB5"/>
    <w:rsid w:val="00372B48"/>
    <w:rsid w:val="003777C3"/>
    <w:rsid w:val="003A6098"/>
    <w:rsid w:val="003B3025"/>
    <w:rsid w:val="003C41C3"/>
    <w:rsid w:val="003D4F9A"/>
    <w:rsid w:val="003F6023"/>
    <w:rsid w:val="003F61FA"/>
    <w:rsid w:val="003F652F"/>
    <w:rsid w:val="00403772"/>
    <w:rsid w:val="00411C1D"/>
    <w:rsid w:val="00427491"/>
    <w:rsid w:val="004665A5"/>
    <w:rsid w:val="00475352"/>
    <w:rsid w:val="004E72A6"/>
    <w:rsid w:val="005115E3"/>
    <w:rsid w:val="00535BDF"/>
    <w:rsid w:val="00581D1F"/>
    <w:rsid w:val="005B2430"/>
    <w:rsid w:val="005B37D5"/>
    <w:rsid w:val="005C1F66"/>
    <w:rsid w:val="005C4D8A"/>
    <w:rsid w:val="00657493"/>
    <w:rsid w:val="006B21DB"/>
    <w:rsid w:val="006B4453"/>
    <w:rsid w:val="006C0217"/>
    <w:rsid w:val="006C297D"/>
    <w:rsid w:val="006E22FF"/>
    <w:rsid w:val="00701999"/>
    <w:rsid w:val="0070652F"/>
    <w:rsid w:val="0072180F"/>
    <w:rsid w:val="007427EB"/>
    <w:rsid w:val="00751F54"/>
    <w:rsid w:val="00771E7C"/>
    <w:rsid w:val="007A0500"/>
    <w:rsid w:val="007B6020"/>
    <w:rsid w:val="008A5863"/>
    <w:rsid w:val="008C5858"/>
    <w:rsid w:val="008E1761"/>
    <w:rsid w:val="008F6F3E"/>
    <w:rsid w:val="00912D6D"/>
    <w:rsid w:val="009559CD"/>
    <w:rsid w:val="00972A5C"/>
    <w:rsid w:val="009B2E2C"/>
    <w:rsid w:val="009C7490"/>
    <w:rsid w:val="00A04B5B"/>
    <w:rsid w:val="00A20C3A"/>
    <w:rsid w:val="00A72EC4"/>
    <w:rsid w:val="00AD3C92"/>
    <w:rsid w:val="00AF0C78"/>
    <w:rsid w:val="00B002CF"/>
    <w:rsid w:val="00B422C9"/>
    <w:rsid w:val="00B4387E"/>
    <w:rsid w:val="00B71257"/>
    <w:rsid w:val="00B84730"/>
    <w:rsid w:val="00B900E6"/>
    <w:rsid w:val="00BC2156"/>
    <w:rsid w:val="00BC7148"/>
    <w:rsid w:val="00BD0694"/>
    <w:rsid w:val="00BD1AB2"/>
    <w:rsid w:val="00BF303F"/>
    <w:rsid w:val="00C0611D"/>
    <w:rsid w:val="00C116CE"/>
    <w:rsid w:val="00C35B83"/>
    <w:rsid w:val="00C542B3"/>
    <w:rsid w:val="00C674C5"/>
    <w:rsid w:val="00C84FF2"/>
    <w:rsid w:val="00C96333"/>
    <w:rsid w:val="00C96FBF"/>
    <w:rsid w:val="00CA5D3A"/>
    <w:rsid w:val="00CB002A"/>
    <w:rsid w:val="00CB4B32"/>
    <w:rsid w:val="00CB6518"/>
    <w:rsid w:val="00CD0FB0"/>
    <w:rsid w:val="00CD1F22"/>
    <w:rsid w:val="00CE6B93"/>
    <w:rsid w:val="00D1656E"/>
    <w:rsid w:val="00D630A8"/>
    <w:rsid w:val="00DA1C83"/>
    <w:rsid w:val="00DB5A51"/>
    <w:rsid w:val="00E26B9C"/>
    <w:rsid w:val="00E61CD3"/>
    <w:rsid w:val="00E700D5"/>
    <w:rsid w:val="00E82E3B"/>
    <w:rsid w:val="00E87959"/>
    <w:rsid w:val="00F02C0D"/>
    <w:rsid w:val="00F35D2E"/>
    <w:rsid w:val="00F3754F"/>
    <w:rsid w:val="00F7188D"/>
    <w:rsid w:val="00F9031A"/>
    <w:rsid w:val="00FB6319"/>
    <w:rsid w:val="00FC7FC5"/>
    <w:rsid w:val="00FD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1B4E0"/>
  <w15:chartTrackingRefBased/>
  <w15:docId w15:val="{F80E18B3-1201-48E1-AABC-E0227C839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61FA"/>
    <w:pPr>
      <w:keepNext/>
      <w:keepLines/>
      <w:spacing w:before="240" w:after="0" w:line="276" w:lineRule="auto"/>
      <w:outlineLvl w:val="0"/>
    </w:pPr>
    <w:rPr>
      <w:rFonts w:ascii="B Titr" w:eastAsia="B Titr" w:hAnsi="B Titr" w:cs="B Titr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1FA"/>
    <w:rPr>
      <w:rFonts w:ascii="B Titr" w:eastAsia="B Titr" w:hAnsi="B Titr" w:cs="B Titr"/>
      <w:b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F9031A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90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718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1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9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</cp:lastModifiedBy>
  <cp:revision>123</cp:revision>
  <dcterms:created xsi:type="dcterms:W3CDTF">2020-01-08T09:44:00Z</dcterms:created>
  <dcterms:modified xsi:type="dcterms:W3CDTF">2024-07-16T14:23:00Z</dcterms:modified>
</cp:coreProperties>
</file>